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ppendix 1 – Design effect estimation</w:t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hd w:fill="FFFFFF" w:val="clear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eastAsia="en-GB"/>
        </w:rPr>
        <w:t xml:space="preserve">This study uses a clustered design. The participants in the survey are not independent individuals as the Primary Sampling Unit is not individuals but clusters. There are two sources of variation in a cluster; the variation between people in the same cluster and the variation between clusters (the combination of the two is the intra-cluster correlation coefficient; ICC). Clustering in the design of a study leads to larger standard errors, wider confidence intervals and larger P values than would be expected if simple randomisation of the participants had occurred.  </w:t>
      </w:r>
      <w:r>
        <w:rPr>
          <w:rFonts w:cs="Arial" w:ascii="Arial" w:hAnsi="Arial"/>
          <w:spacing w:val="-3"/>
          <w:sz w:val="20"/>
          <w:szCs w:val="20"/>
          <w:lang w:eastAsia="en-GB"/>
        </w:rPr>
        <w:t>Calculating the sample size for a clustered design study requires multiplying the un-clustered (SRS) design sample size, by the design effect (DEFF) (19) thus:</w:t>
      </w:r>
    </w:p>
    <w:p>
      <w:pPr>
        <w:pStyle w:val="Normal"/>
        <w:shd w:fill="FFFFFF" w:val="clear"/>
        <w:suppressAutoHyphens w:val="true"/>
        <w:spacing w:lineRule="auto" w:line="360" w:before="120" w:after="0"/>
        <w:jc w:val="center"/>
        <w:rPr/>
      </w:pPr>
      <w:r>
        <w:rPr>
          <w:rFonts w:cs="Arial" w:ascii="Arial" w:hAnsi="Arial"/>
          <w:spacing w:val="-3"/>
          <w:sz w:val="20"/>
          <w:szCs w:val="20"/>
          <w:lang w:eastAsia="en-GB"/>
        </w:rPr>
        <w:t xml:space="preserve">Sample size </w:t>
      </w:r>
      <w:r>
        <w:rPr>
          <w:rFonts w:cs="Arial" w:ascii="Arial" w:hAnsi="Arial"/>
          <w:spacing w:val="-3"/>
          <w:sz w:val="20"/>
          <w:szCs w:val="20"/>
          <w:vertAlign w:val="subscript"/>
          <w:lang w:eastAsia="en-GB"/>
        </w:rPr>
        <w:t>clustered</w:t>
      </w:r>
      <w:r>
        <w:rPr>
          <w:rFonts w:cs="Arial" w:ascii="Arial" w:hAnsi="Arial"/>
          <w:spacing w:val="-3"/>
          <w:sz w:val="20"/>
          <w:szCs w:val="20"/>
          <w:lang w:eastAsia="en-GB"/>
        </w:rPr>
        <w:t xml:space="preserve"> = Sample size</w:t>
      </w:r>
      <w:r>
        <w:rPr>
          <w:rFonts w:cs="Arial" w:ascii="Arial" w:hAnsi="Arial"/>
          <w:spacing w:val="-3"/>
          <w:sz w:val="20"/>
          <w:szCs w:val="20"/>
          <w:vertAlign w:val="subscript"/>
          <w:lang w:eastAsia="en-GB"/>
        </w:rPr>
        <w:t xml:space="preserve"> unclustered</w:t>
      </w:r>
      <w:r>
        <w:rPr>
          <w:rFonts w:cs="Arial" w:ascii="Arial" w:hAnsi="Arial"/>
          <w:spacing w:val="-3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b/>
          <w:bCs/>
          <w:spacing w:val="-3"/>
          <w:sz w:val="20"/>
          <w:szCs w:val="20"/>
          <w:lang w:eastAsia="en-GB"/>
        </w:rPr>
        <w:t xml:space="preserve">× </w:t>
      </w:r>
      <w:r>
        <w:rPr>
          <w:rFonts w:cs="Arial" w:ascii="Arial" w:hAnsi="Arial"/>
          <w:spacing w:val="-3"/>
          <w:sz w:val="20"/>
          <w:szCs w:val="20"/>
          <w:lang w:eastAsia="en-GB"/>
        </w:rPr>
        <w:t>DEFF.</w:t>
      </w:r>
    </w:p>
    <w:p>
      <w:pPr>
        <w:pStyle w:val="Normal"/>
        <w:shd w:fill="FFFFFF" w:val="clear"/>
        <w:suppressAutoHyphens w:val="true"/>
        <w:spacing w:lineRule="auto" w:line="360" w:before="120" w:after="0"/>
        <w:rPr/>
      </w:pPr>
      <w:r>
        <w:rPr>
          <w:rFonts w:cs="Arial" w:ascii="Arial" w:hAnsi="Arial"/>
          <w:spacing w:val="-3"/>
          <w:sz w:val="20"/>
          <w:szCs w:val="20"/>
          <w:lang w:eastAsia="en-GB"/>
        </w:rPr>
        <w:t xml:space="preserve">DEFFs are difficult to determine but can be estimated if there is a value for ICC:  </w:t>
      </w:r>
    </w:p>
    <w:p>
      <w:pPr>
        <w:pStyle w:val="Normal"/>
        <w:shd w:fill="FFFFFF" w:val="clear"/>
        <w:suppressAutoHyphens w:val="true"/>
        <w:spacing w:lineRule="auto" w:line="360" w:before="120" w:after="0"/>
        <w:jc w:val="center"/>
        <w:rPr>
          <w:rFonts w:ascii="Arial" w:hAnsi="Arial" w:cs="Arial"/>
          <w:spacing w:val="-3"/>
          <w:sz w:val="20"/>
          <w:szCs w:val="20"/>
          <w:lang w:eastAsia="en-GB"/>
        </w:rPr>
      </w:pPr>
      <w:r>
        <w:rPr>
          <w:rFonts w:cs="Arial" w:ascii="Arial" w:hAnsi="Arial"/>
          <w:spacing w:val="-3"/>
          <w:sz w:val="20"/>
          <w:szCs w:val="20"/>
          <w:lang w:eastAsia="en-GB"/>
        </w:rPr>
        <w:t>DEFF</w:t>
      </w:r>
      <w:r>
        <w:rPr>
          <w:rFonts w:cs="Arial" w:ascii="Arial" w:hAnsi="Arial"/>
          <w:bCs/>
          <w:spacing w:val="-3"/>
          <w:sz w:val="20"/>
          <w:szCs w:val="20"/>
          <w:lang w:eastAsia="en-GB"/>
        </w:rPr>
        <w:t xml:space="preserve"> =  1 + (r – 1)×ICC</w:t>
      </w:r>
    </w:p>
    <w:p>
      <w:pPr>
        <w:pStyle w:val="Normal"/>
        <w:shd w:fill="FFFFFF" w:val="clear"/>
        <w:suppressAutoHyphens w:val="true"/>
        <w:spacing w:lineRule="auto" w:line="360" w:before="120" w:after="0"/>
        <w:rPr/>
      </w:pPr>
      <w:r>
        <w:rPr>
          <w:rFonts w:cs="Arial" w:ascii="Arial" w:hAnsi="Arial"/>
          <w:spacing w:val="-3"/>
          <w:sz w:val="20"/>
          <w:szCs w:val="20"/>
          <w:lang w:eastAsia="en-GB"/>
        </w:rPr>
        <w:t xml:space="preserve">A similar study to this one, looking at disability (20), had a DEFF of 2.2, which with the cluster size used gave an ICC of approximately 0.015. Using this ICC as an approximation, and with a chosen cluster size of 80 this gives us a design effect of 2.11.  </w:t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pacing w:val="-3"/>
          <w:sz w:val="20"/>
          <w:szCs w:val="20"/>
          <w:lang w:val="en-GB" w:eastAsia="en-GB"/>
        </w:rPr>
      </w:pPr>
      <w:r>
        <w:rPr>
          <w:rFonts w:cs="Arial" w:ascii="Arial" w:hAnsi="Arial"/>
          <w:spacing w:val="-3"/>
          <w:sz w:val="20"/>
          <w:szCs w:val="20"/>
          <w:lang w:val="en-GB" w:eastAsia="en-GB"/>
        </w:rPr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2 – Outline of Sampling Methodology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82980</wp:posOffset>
                </wp:positionH>
                <wp:positionV relativeFrom="paragraph">
                  <wp:posOffset>160020</wp:posOffset>
                </wp:positionV>
                <wp:extent cx="4792980" cy="2908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2980" cy="290830"/>
                        </a:xfrm>
                        <a:prstGeom prst="rect"/>
                        <a:solidFill>
                          <a:srgbClr val="FFFFFF"/>
                        </a:solidFill>
                        <a:ln w="158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mallCaps/>
                                <w:shadow/>
                                <w:sz w:val="20"/>
                                <w:szCs w:val="20"/>
                              </w:rPr>
                              <w:t xml:space="preserve">Rwandan Population 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formation from Rwandan 2002 Censu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77.4pt;height:22.9pt;mso-wrap-distance-left:9.05pt;mso-wrap-distance-right:9.05pt;mso-wrap-distance-top:0pt;mso-wrap-distance-bottom:0pt;margin-top:12.6pt;mso-position-vertical-relative:text;margin-left:77.4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  <w:smallCaps/>
                          <w:shadow/>
                          <w:sz w:val="20"/>
                          <w:szCs w:val="20"/>
                        </w:rPr>
                        <w:t xml:space="preserve">Rwandan Population -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nformation from Rwandan 2002 Cens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8520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left" w:pos="8520" w:leader="none"/>
        </w:tabs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94615</wp:posOffset>
                </wp:positionV>
                <wp:extent cx="6714490" cy="191071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4490" cy="1910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mallCaps/>
                                <w:shadow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mallCaps/>
                                <w:shadow/>
                                <w:sz w:val="18"/>
                                <w:szCs w:val="18"/>
                              </w:rPr>
                              <w:t>Sampling by Probability Proportional to siz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numeration areas from the 2002 census of the population list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lumn of cumulative population creat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>The Sampling Interv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- Total population divided by number of clusters required (i.e. 105 from sample size calculation)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ampling interval multiplied by random number between 0 and 1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First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>Primary Sampling Unit (PSU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identified by tracing the resulting number in cumulative population column and taking the corresponding enumeration are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ollowing PSUs were identified by adding the sampling interval to the previous numbe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8.7pt;height:150.45pt;mso-wrap-distance-left:9.05pt;mso-wrap-distance-right:9.05pt;mso-wrap-distance-top:0pt;mso-wrap-distance-bottom:0pt;margin-top:7.4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mallCaps/>
                          <w:shadow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mallCaps/>
                          <w:shadow/>
                          <w:sz w:val="18"/>
                          <w:szCs w:val="18"/>
                        </w:rPr>
                        <w:t>Sampling by Probability Proportional to size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Enumeration areas from the 2002 census of the population listed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lumn of cumulative population created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  <w:u w:val="single"/>
                        </w:rPr>
                        <w:t>The Sampling Interval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 - Total population divided by number of clusters required (i.e. 105 from sample size calculation) 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Sampling interval multiplied by random number between 0 and 1.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First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  <w:u w:val="single"/>
                        </w:rPr>
                        <w:t>Primary Sampling Unit (PSU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 identified by tracing the resulting number in cumulative population column and taking the corresponding enumeration area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Following PSUs were identified by adding the sampling interval to the previous numbe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.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5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53795</wp:posOffset>
                </wp:positionH>
                <wp:positionV relativeFrom="paragraph">
                  <wp:posOffset>1749425</wp:posOffset>
                </wp:positionV>
                <wp:extent cx="3560445" cy="27559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0445" cy="275590"/>
                        </a:xfrm>
                        <a:prstGeom prst="rect"/>
                        <a:solidFill>
                          <a:srgbClr val="F2F2F2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mallCaps/>
                                <w:shadow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mallCaps/>
                                <w:shadow/>
                                <w:sz w:val="18"/>
                                <w:szCs w:val="18"/>
                              </w:rPr>
                              <w:t>Enumeration Area - Primary Sampling Uni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rokecolor="#000000" strokeweight="1pt" style="position:absolute;rotation:-0;width:280.35pt;height:21.7pt;mso-wrap-distance-left:9.05pt;mso-wrap-distance-right:9.05pt;mso-wrap-distance-top:0pt;mso-wrap-distance-bottom:0pt;margin-top:137.75pt;mso-position-vertical-relative:text;margin-left:90.8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mallCaps/>
                          <w:shadow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mallCaps/>
                          <w:shadow/>
                          <w:sz w:val="18"/>
                          <w:szCs w:val="18"/>
                        </w:rPr>
                        <w:t>Enumeration Area - Primary Sampling Uni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76655</wp:posOffset>
                </wp:positionH>
                <wp:positionV relativeFrom="paragraph">
                  <wp:posOffset>4077335</wp:posOffset>
                </wp:positionV>
                <wp:extent cx="3560445" cy="2628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0445" cy="262890"/>
                        </a:xfrm>
                        <a:prstGeom prst="rect"/>
                        <a:solidFill>
                          <a:srgbClr val="D8D8D8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mallCaps/>
                                <w:shadow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mallCaps/>
                                <w:shadow/>
                                <w:sz w:val="20"/>
                                <w:szCs w:val="20"/>
                              </w:rPr>
                              <w:t>In the Seg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280.35pt;height:20.7pt;mso-wrap-distance-left:9.05pt;mso-wrap-distance-right:9.05pt;mso-wrap-distance-top:0pt;mso-wrap-distance-bottom:0pt;margin-top:321.05pt;mso-position-vertical-relative:text;margin-left:92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mallCaps/>
                          <w:shadow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mallCaps/>
                          <w:shadow/>
                          <w:sz w:val="20"/>
                          <w:szCs w:val="20"/>
                        </w:rPr>
                        <w:t>In the Seg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00" w:leader="none"/>
        </w:tabs>
        <w:ind w:left="600" w:hanging="60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0645</wp:posOffset>
                </wp:positionH>
                <wp:positionV relativeFrom="paragraph">
                  <wp:posOffset>1950720</wp:posOffset>
                </wp:positionV>
                <wp:extent cx="6714490" cy="133794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4490" cy="1337945"/>
                        </a:xfrm>
                        <a:prstGeom prst="rect"/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mallCaps/>
                                <w:shadow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mallCaps/>
                                <w:shadow/>
                                <w:sz w:val="18"/>
                                <w:szCs w:val="18"/>
                              </w:rPr>
                              <w:t>Sampling by Compact Segment Sampl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Enumeration Area Maps obtained from government (these depicted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>“nyumbakumi”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– 10 household groups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numerators update map nyumbakumi informa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numeration Area population divided by to identify segments of 80 peop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egment chosen at random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embers of segment asked to remain (without being told nature of survey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rokecolor="#000000" strokeweight="0pt" style="position:absolute;rotation:-0;width:528.7pt;height:105.35pt;mso-wrap-distance-left:9.05pt;mso-wrap-distance-right:9.05pt;mso-wrap-distance-top:0pt;mso-wrap-distance-bottom:0pt;margin-top:153.6pt;mso-position-vertical-relative:text;margin-left:-6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mallCaps/>
                          <w:shadow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mallCaps/>
                          <w:shadow/>
                          <w:sz w:val="18"/>
                          <w:szCs w:val="18"/>
                        </w:rPr>
                        <w:t>Sampling by Compact Segment Sampling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Enumeration Area Maps obtained from government (these depicted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  <w:u w:val="single"/>
                        </w:rPr>
                        <w:t>“nyumbakumi”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– 10 household groups)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Enumerators update map nyumbakumi information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Enumeration Area population divided by to identify segments of 80 people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Segment chosen at random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Members of segment asked to remain (without being told nature of survey)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0645</wp:posOffset>
                </wp:positionH>
                <wp:positionV relativeFrom="paragraph">
                  <wp:posOffset>4308475</wp:posOffset>
                </wp:positionV>
                <wp:extent cx="6638290" cy="27520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8290" cy="2752090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usehold members only screened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 people screened and identified as case/non-cas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1080" w:hanging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creening stopped at 80 individuals regardless of whether the whole segment had been screened.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 whole segment screened and 80 not complete then random second segment screened until 80 is complet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ases: all were assessed by th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>standardised examination protocol (SEP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section of the survey instrumen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Random 10% of non-cases: assessed by th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>standardised examination protocol (SEP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thus continuing validation throughout the survey.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ampling occurred without replacement to ensure field teams are motivated to seek out all respondents.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sample size was inflated by 15% to allow for non-respons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522.7pt;height:216.7pt;mso-wrap-distance-left:9.05pt;mso-wrap-distance-right:9.05pt;mso-wrap-distance-top:0pt;mso-wrap-distance-bottom:0pt;margin-top:339.25pt;mso-position-vertical-relative:text;margin-left:-6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Household members only screened</w:t>
                      </w:r>
                    </w:p>
                    <w:p>
                      <w:pPr>
                        <w:pStyle w:val="Normal"/>
                        <w:spacing w:lineRule="auto" w:line="48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80 people screened and identified as case/non-case</w:t>
                      </w:r>
                    </w:p>
                    <w:p>
                      <w:pPr>
                        <w:pStyle w:val="Normal"/>
                        <w:spacing w:lineRule="auto" w:line="480"/>
                        <w:ind w:left="1080" w:hanging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creening stopped at 80 individuals regardless of whether the whole segment had been screened.</w:t>
                      </w:r>
                    </w:p>
                    <w:p>
                      <w:pPr>
                        <w:pStyle w:val="Normal"/>
                        <w:spacing w:lineRule="auto" w:line="48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f whole segment screened and 80 not complete then random second segment screened until 80 is complete</w:t>
                      </w:r>
                    </w:p>
                    <w:p>
                      <w:pPr>
                        <w:pStyle w:val="Normal"/>
                        <w:spacing w:lineRule="auto" w:line="48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Cases: all were assessed by the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  <w:u w:val="single"/>
                        </w:rPr>
                        <w:t>standardised examination protocol (SEP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section of the survey instrument</w:t>
                      </w:r>
                    </w:p>
                    <w:p>
                      <w:pPr>
                        <w:pStyle w:val="Normal"/>
                        <w:spacing w:lineRule="auto" w:line="48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Random 10% of non-cases: assessed by the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  <w:u w:val="single"/>
                        </w:rPr>
                        <w:t>standardised examination protocol (SEP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thus continuing validation throughout the survey. </w:t>
                      </w:r>
                    </w:p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Sampling occurred without replacement to ensure field teams are motivated to seek out all respondents. </w:t>
                      </w:r>
                    </w:p>
                    <w:p>
                      <w:pPr>
                        <w:pStyle w:val="Normal"/>
                        <w:spacing w:lineRule="auto" w:line="48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he sample size was inflated by 15% to allow for non-respons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663" w:right="902" w:gutter="57" w:header="0" w:top="125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4T12:41:00Z</dcterms:created>
  <dc:creator>ENCDHKUP</dc:creator>
  <dc:description/>
  <dc:language>en-US</dc:language>
  <cp:lastModifiedBy>ENCDHKUP</cp:lastModifiedBy>
  <dcterms:modified xsi:type="dcterms:W3CDTF">2008-07-04T12:42:00Z</dcterms:modified>
  <cp:revision>1</cp:revision>
  <dc:subject/>
  <dc:title>Appendix 1 – Design effect estimation</dc:title>
</cp:coreProperties>
</file>